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  <w:t>Table 4-2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vertAlign w:val="superscript"/>
          <w:lang w:val="en-US"/>
        </w:rPr>
        <w:t>b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  <w:t>. Table of all gene ontology term enrichments (Fetal)</w:t>
      </w:r>
    </w:p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199390</wp:posOffset>
                </wp:positionV>
                <wp:extent cx="4739640" cy="1524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9640" cy="152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9"/>
                              <w:gridCol w:w="3549"/>
                              <w:gridCol w:w="513"/>
                              <w:gridCol w:w="729"/>
                              <w:gridCol w:w="550"/>
                              <w:gridCol w:w="697"/>
                              <w:gridCol w:w="697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Ontology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Expected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F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positive regulation of axon extension (GO:0045773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8.6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22E-0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4.98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positive regulation of response to biotic stimulus (GO:0002833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0.1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4.78E-0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.7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negative regulation of biological process (GO:0048519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60E-0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5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structural molecule activity (GO:0005198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8.6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.02E-0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25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protein-containing complex binding (GO:0044877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.8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.50E-0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.8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RNA binding (GO:0003723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.4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4.44E-0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21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paraspeckles (GO:0042382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&gt; 100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.28E-0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2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nuclear matrix (GO:0016363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6.3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63E-0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.33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growth cone (GO:0030426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2.5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81E-06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4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ortical cytoskeleton (GO:0030863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0.6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4.37E-0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4.47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nuclear speck (GO:0016607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0.9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52E-0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3.88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ollagen-containing extracellular matrix (GO:0062023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8.79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35E-0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2.82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ell body (GO:0044297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7.97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8.64E-0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36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supramolecular fiber (GO:0099512)</w:t>
                                  </w:r>
                                </w:p>
                              </w:tc>
                              <w:tc>
                                <w:tcPr>
                                  <w:tcW w:w="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5.83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4.25E-0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  <w:lang w:val="en-US"/>
                                    </w:rPr>
                                    <w:t>8.68E-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2pt;height:120pt;mso-wrap-distance-left:0pt;mso-wrap-distance-right:9pt;mso-wrap-distance-top:0pt;mso-wrap-distance-bottom:0pt;margin-top:15.7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9"/>
                        <w:gridCol w:w="3549"/>
                        <w:gridCol w:w="513"/>
                        <w:gridCol w:w="729"/>
                        <w:gridCol w:w="550"/>
                        <w:gridCol w:w="697"/>
                        <w:gridCol w:w="697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Ontology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Expected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FD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ositive regulation of axon extension (GO:0045773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8.6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22E-05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4.98E-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ositive regulation of response to biotic stimulus (GO:0002833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0.1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4.78E-0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.75E-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negative regulation of biological process (GO:0048519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60E-0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51E-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structural molecule activity (GO:0005198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8.62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.02E-0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25E-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rotein-containing complex binding (GO:0044877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.81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.50E-0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.80E-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RNA binding (GO:0003723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.49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4.44E-0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21E-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araspeckles (GO:0042382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&gt; 100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.28E-0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24E-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nuclear matrix (GO:0016363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6.31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63E-08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.33E-0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growth cone (GO:0030426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2.5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81E-06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43E-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ortical cytoskeleton (GO:0030863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0.61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4.37E-04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4.47E-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nuclear speck (GO:0016607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0.92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52E-05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3.88E-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ollagen-containing extracellular matrix (GO:0062023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8.79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35E-04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2.82E-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ell body (GO:0044297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7.97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8.64E-05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36E-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supramolecular fiber (GO:0099512)</w:t>
                            </w:r>
                          </w:p>
                        </w:tc>
                        <w:tc>
                          <w:tcPr>
                            <w:tcW w:w="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5.83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4.25E-05</w:t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8.68E-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6:11:00Z</dcterms:created>
  <dc:creator>Hefti, Marco M</dc:creator>
  <dc:description/>
  <cp:keywords/>
  <dc:language>en-US</dc:language>
  <cp:lastModifiedBy>Hefti, Marco M</cp:lastModifiedBy>
  <dcterms:modified xsi:type="dcterms:W3CDTF">2023-02-26T16:11:00Z</dcterms:modified>
  <cp:revision>2</cp:revision>
  <dc:subject/>
  <dc:title/>
</cp:coreProperties>
</file>